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42316" w14:textId="77777777" w:rsidR="004111C6" w:rsidRPr="000E77C2" w:rsidRDefault="004111C6" w:rsidP="004111C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E77C2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bookmarkStart w:id="0" w:name="_Hlk67328902"/>
      <w:r w:rsidRPr="000E77C2">
        <w:rPr>
          <w:rFonts w:ascii="Times New Roman" w:hAnsi="Times New Roman" w:cs="Times New Roman"/>
          <w:sz w:val="24"/>
          <w:szCs w:val="24"/>
        </w:rPr>
        <w:t>Examination of metabolomics data</w:t>
      </w:r>
      <w:bookmarkEnd w:id="0"/>
      <w:r w:rsidRPr="000E77C2">
        <w:rPr>
          <w:rFonts w:ascii="Times New Roman" w:hAnsi="Times New Roman" w:cs="Times New Roman"/>
          <w:sz w:val="24"/>
          <w:szCs w:val="24"/>
        </w:rPr>
        <w:t>. A. The</w:t>
      </w:r>
      <w:r w:rsidRPr="000E77C2">
        <w:rPr>
          <w:rFonts w:ascii="Times New Roman" w:hAnsi="Times New Roman" w:cs="Times New Roman"/>
        </w:rPr>
        <w:t xml:space="preserve"> </w:t>
      </w:r>
      <w:r w:rsidRPr="000E77C2">
        <w:rPr>
          <w:rFonts w:ascii="Times New Roman" w:hAnsi="Times New Roman" w:cs="Times New Roman"/>
          <w:sz w:val="24"/>
          <w:szCs w:val="24"/>
        </w:rPr>
        <w:t>principal components analysis (PCA). PCA is generated by the data of infected livers and infected lungs (SIMCA14.1 software package) and the majority of the samples are within the 95% confidence interval (Hotelling's T-squared ellipse).</w:t>
      </w:r>
      <w:r w:rsidRPr="000E77C2">
        <w:rPr>
          <w:rFonts w:ascii="Times New Roman" w:hAnsi="Times New Roman" w:cs="Times New Roman"/>
        </w:rPr>
        <w:t xml:space="preserve"> </w:t>
      </w:r>
      <w:r w:rsidRPr="000E77C2">
        <w:rPr>
          <w:rFonts w:ascii="Times New Roman" w:hAnsi="Times New Roman" w:cs="Times New Roman"/>
          <w:sz w:val="24"/>
          <w:szCs w:val="24"/>
        </w:rPr>
        <w:t>B. The orthogonal partial least-squares discriminant analysis (OPLS-DA).</w:t>
      </w:r>
      <w:r w:rsidRPr="000E77C2">
        <w:rPr>
          <w:rFonts w:ascii="Times New Roman" w:hAnsi="Times New Roman" w:cs="Times New Roman"/>
        </w:rPr>
        <w:t xml:space="preserve"> </w:t>
      </w:r>
      <w:r w:rsidRPr="000E77C2">
        <w:rPr>
          <w:rFonts w:ascii="Times New Roman" w:hAnsi="Times New Roman" w:cs="Times New Roman"/>
          <w:sz w:val="24"/>
          <w:szCs w:val="24"/>
        </w:rPr>
        <w:t>The parameters for the classification from the software were R</w:t>
      </w:r>
      <w:r w:rsidRPr="000E77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77C2">
        <w:rPr>
          <w:rFonts w:ascii="Times New Roman" w:hAnsi="Times New Roman" w:cs="Times New Roman"/>
          <w:sz w:val="24"/>
          <w:szCs w:val="24"/>
        </w:rPr>
        <w:t>Y =0.998 and Q</w:t>
      </w:r>
      <w:r w:rsidRPr="000E77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77C2">
        <w:rPr>
          <w:rFonts w:ascii="Times New Roman" w:hAnsi="Times New Roman" w:cs="Times New Roman"/>
          <w:sz w:val="24"/>
          <w:szCs w:val="24"/>
        </w:rPr>
        <w:t>Y = 0.973, which were stable and good to fitness and prediction. C.</w:t>
      </w:r>
      <w:r w:rsidRPr="000E77C2">
        <w:rPr>
          <w:rFonts w:ascii="Times New Roman" w:hAnsi="Times New Roman" w:cs="Times New Roman"/>
        </w:rPr>
        <w:t xml:space="preserve"> </w:t>
      </w:r>
      <w:r w:rsidRPr="000E77C2">
        <w:rPr>
          <w:rFonts w:ascii="Times New Roman" w:hAnsi="Times New Roman" w:cs="Times New Roman"/>
          <w:sz w:val="24"/>
          <w:szCs w:val="24"/>
        </w:rPr>
        <w:t>Permutation test of OPLS-DA model. The R2 and Q</w:t>
      </w:r>
      <w:r w:rsidRPr="000E77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77C2">
        <w:rPr>
          <w:rFonts w:ascii="Times New Roman" w:hAnsi="Times New Roman" w:cs="Times New Roman"/>
          <w:sz w:val="24"/>
          <w:szCs w:val="24"/>
        </w:rPr>
        <w:t xml:space="preserve"> intercept values were (0,0.78) and (0,-0.93) after 200 permutations. The low values of Q</w:t>
      </w:r>
      <w:r w:rsidRPr="000E77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77C2">
        <w:rPr>
          <w:rFonts w:ascii="Times New Roman" w:hAnsi="Times New Roman" w:cs="Times New Roman"/>
          <w:sz w:val="24"/>
          <w:szCs w:val="24"/>
        </w:rPr>
        <w:t xml:space="preserve"> intercept indicate the robustness of the models, and thus show a low risk of over fitting and reliable. Class 1 and Class 2means the mice infected livers and lungs, respectively.</w:t>
      </w:r>
    </w:p>
    <w:p w14:paraId="39C91CB2" w14:textId="55329821" w:rsidR="00701C0B" w:rsidRDefault="003947A0">
      <w:r w:rsidRPr="003947A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979BCF" wp14:editId="7178214F">
                <wp:simplePos x="0" y="0"/>
                <wp:positionH relativeFrom="column">
                  <wp:posOffset>-596900</wp:posOffset>
                </wp:positionH>
                <wp:positionV relativeFrom="paragraph">
                  <wp:posOffset>133350</wp:posOffset>
                </wp:positionV>
                <wp:extent cx="3026410" cy="2470150"/>
                <wp:effectExtent l="0" t="0" r="2540" b="635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6410" cy="2470150"/>
                          <a:chOff x="0" y="0"/>
                          <a:chExt cx="3026410" cy="2470150"/>
                        </a:xfrm>
                      </wpg:grpSpPr>
                      <pic:pic xmlns:pic="http://schemas.openxmlformats.org/drawingml/2006/picture">
                        <pic:nvPicPr>
                          <pic:cNvPr id="12291" name="图片 2">
                            <a:extLst>
                              <a:ext uri="{FF2B5EF4-FFF2-40B4-BE49-F238E27FC236}">
                                <a16:creationId xmlns:a16="http://schemas.microsoft.com/office/drawing/2014/main" id="{76244F33-2746-4A23-A9FC-4616A2D064B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9250" y="209550"/>
                            <a:ext cx="2677160" cy="226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" name="文本框 20"/>
                        <wps:cNvSpPr txBox="1"/>
                        <wps:spPr>
                          <a:xfrm>
                            <a:off x="0" y="0"/>
                            <a:ext cx="36830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42174FE" w14:textId="77777777" w:rsidR="003947A0" w:rsidRPr="00C57389" w:rsidRDefault="003947A0" w:rsidP="003947A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 w:rsidRPr="00C573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979BCF" id="组合 1" o:spid="_x0000_s1026" style="position:absolute;left:0;text-align:left;margin-left:-47pt;margin-top:10.5pt;width:238.3pt;height:194.5pt;z-index:251659264" coordsize="30264,2470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3492;top:2095;width:26772;height:226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0" o:spid="_x0000_s1028" type="#_x0000_t202" style="position:absolute;width:36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" fillcolor="window" stroked="f" strokeweight=".5pt">
                  <v:textbox>
                    <w:txbxContent>
                      <w:p w14:paraId="642174FE" w14:textId="77777777" w:rsidR="003947A0" w:rsidRPr="00C57389" w:rsidRDefault="003947A0" w:rsidP="003947A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 w:rsidRPr="00C5738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47A0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959EC4A" wp14:editId="72DF0963">
                <wp:simplePos x="0" y="0"/>
                <wp:positionH relativeFrom="column">
                  <wp:posOffset>2921000</wp:posOffset>
                </wp:positionH>
                <wp:positionV relativeFrom="paragraph">
                  <wp:posOffset>679450</wp:posOffset>
                </wp:positionV>
                <wp:extent cx="3178810" cy="2407920"/>
                <wp:effectExtent l="0" t="0" r="2540" b="0"/>
                <wp:wrapNone/>
                <wp:docPr id="19" name="组合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78810" cy="2407920"/>
                          <a:chOff x="0" y="0"/>
                          <a:chExt cx="3178810" cy="2407920"/>
                        </a:xfrm>
                      </wpg:grpSpPr>
                      <pic:pic xmlns:pic="http://schemas.openxmlformats.org/drawingml/2006/picture">
                        <pic:nvPicPr>
                          <pic:cNvPr id="12293" name="图片 4">
                            <a:extLst>
                              <a:ext uri="{FF2B5EF4-FFF2-40B4-BE49-F238E27FC236}">
                                <a16:creationId xmlns:a16="http://schemas.microsoft.com/office/drawing/2014/main" id="{B0B0B511-CE63-467C-81DF-8A20A9AF2C0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1650" y="139700"/>
                            <a:ext cx="2677160" cy="2268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" name="文本框 21"/>
                        <wps:cNvSpPr txBox="1"/>
                        <wps:spPr>
                          <a:xfrm>
                            <a:off x="0" y="0"/>
                            <a:ext cx="36830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C812EAC" w14:textId="77777777" w:rsidR="003947A0" w:rsidRPr="00C57389" w:rsidRDefault="003947A0" w:rsidP="003947A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59EC4A" id="组合 19" o:spid="_x0000_s1029" style="position:absolute;left:0;text-align:left;margin-left:230pt;margin-top:53.5pt;width:250.3pt;height:189.6pt;z-index:251660288" coordsize="31788,2407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">
                <v:shape id="图片 4" o:spid="_x0000_s1030" type="#_x0000_t75" style="position:absolute;left:5016;top:1397;width:26772;height:226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">
                  <v:imagedata r:id="rId10" o:title=""/>
                </v:shape>
                <v:shape id="文本框 21" o:spid="_x0000_s1031" type="#_x0000_t202" style="position:absolute;width:36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" fillcolor="window" stroked="f" strokeweight=".5pt">
                  <v:textbox>
                    <w:txbxContent>
                      <w:p w14:paraId="6C812EAC" w14:textId="77777777" w:rsidR="003947A0" w:rsidRPr="00C57389" w:rsidRDefault="003947A0" w:rsidP="003947A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47A0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36757CE" wp14:editId="3D6BFD3E">
                <wp:simplePos x="0" y="0"/>
                <wp:positionH relativeFrom="column">
                  <wp:posOffset>311150</wp:posOffset>
                </wp:positionH>
                <wp:positionV relativeFrom="paragraph">
                  <wp:posOffset>3086100</wp:posOffset>
                </wp:positionV>
                <wp:extent cx="3851275" cy="2251075"/>
                <wp:effectExtent l="0" t="0" r="0" b="0"/>
                <wp:wrapNone/>
                <wp:docPr id="22" name="组合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51275" cy="2251075"/>
                          <a:chOff x="0" y="0"/>
                          <a:chExt cx="3851275" cy="2251075"/>
                        </a:xfrm>
                      </wpg:grpSpPr>
                      <pic:pic xmlns:pic="http://schemas.openxmlformats.org/drawingml/2006/picture">
                        <pic:nvPicPr>
                          <pic:cNvPr id="12292" name="图片 3">
                            <a:extLst>
                              <a:ext uri="{FF2B5EF4-FFF2-40B4-BE49-F238E27FC236}">
                                <a16:creationId xmlns:a16="http://schemas.microsoft.com/office/drawing/2014/main" id="{AE3AEC57-CD7A-4E19-8052-5BA20C4520F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9900" y="0"/>
                            <a:ext cx="3381375" cy="225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275" name="文本框 11275"/>
                        <wps:cNvSpPr txBox="1"/>
                        <wps:spPr>
                          <a:xfrm>
                            <a:off x="0" y="38100"/>
                            <a:ext cx="368300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B2407C6" w14:textId="77777777" w:rsidR="003947A0" w:rsidRPr="00C57389" w:rsidRDefault="003947A0" w:rsidP="003947A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6757CE" id="组合 22" o:spid="_x0000_s1032" style="position:absolute;left:0;text-align:left;margin-left:24.5pt;margin-top:243pt;width:303.25pt;height:177.25pt;z-index:251661312" coordsize="38512,2251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">
                <v:shape id="图片 3" o:spid="_x0000_s1033" type="#_x0000_t75" style="position:absolute;left:4699;width:33813;height:225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">
                  <v:imagedata r:id="rId12" o:title=""/>
                  <v:path arrowok="t"/>
                </v:shape>
                <v:shape id="文本框 11275" o:spid="_x0000_s1034" type="#_x0000_t202" style="position:absolute;top:381;width:368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" fillcolor="window" stroked="f" strokeweight=".5pt">
                  <v:textbox>
                    <w:txbxContent>
                      <w:p w14:paraId="1B2407C6" w14:textId="77777777" w:rsidR="003947A0" w:rsidRPr="00C57389" w:rsidRDefault="003947A0" w:rsidP="003947A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701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C764B" w14:textId="77777777" w:rsidR="004719E1" w:rsidRDefault="004719E1" w:rsidP="003947A0">
      <w:r>
        <w:separator/>
      </w:r>
    </w:p>
  </w:endnote>
  <w:endnote w:type="continuationSeparator" w:id="0">
    <w:p w14:paraId="5A2A25D9" w14:textId="77777777" w:rsidR="004719E1" w:rsidRDefault="004719E1" w:rsidP="00394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42E863" w14:textId="77777777" w:rsidR="004719E1" w:rsidRDefault="004719E1" w:rsidP="003947A0">
      <w:r>
        <w:separator/>
      </w:r>
    </w:p>
  </w:footnote>
  <w:footnote w:type="continuationSeparator" w:id="0">
    <w:p w14:paraId="5D5C2F37" w14:textId="77777777" w:rsidR="004719E1" w:rsidRDefault="004719E1" w:rsidP="00394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ED"/>
    <w:rsid w:val="00063DFA"/>
    <w:rsid w:val="003947A0"/>
    <w:rsid w:val="004111C6"/>
    <w:rsid w:val="004719E1"/>
    <w:rsid w:val="005D0FED"/>
    <w:rsid w:val="006873A3"/>
    <w:rsid w:val="00701C0B"/>
    <w:rsid w:val="009E61CA"/>
    <w:rsid w:val="009F2252"/>
    <w:rsid w:val="00C9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62464"/>
  <w15:chartTrackingRefBased/>
  <w15:docId w15:val="{05110DF4-50DF-4F15-A41E-92018221E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7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7A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63D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3DF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68822-6C24-40DE-B5F7-D7708CE47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光夫</dc:creator>
  <cp:keywords/>
  <dc:description/>
  <cp:lastModifiedBy>赵 光夫</cp:lastModifiedBy>
  <cp:revision>5</cp:revision>
  <dcterms:created xsi:type="dcterms:W3CDTF">2021-03-22T10:07:00Z</dcterms:created>
  <dcterms:modified xsi:type="dcterms:W3CDTF">2021-03-29T13:58:00Z</dcterms:modified>
</cp:coreProperties>
</file>